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1B37" w:rsidRPr="0066707C" w:rsidRDefault="001B4F0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aterial</w:t>
      </w:r>
      <w:bookmarkStart w:id="0" w:name="_GoBack"/>
      <w:bookmarkEnd w:id="0"/>
      <w:r w:rsidR="0066707C" w:rsidRPr="0066707C">
        <w:rPr>
          <w:rFonts w:ascii="Times New Roman" w:hAnsi="Times New Roman" w:cs="Times New Roman" w:hint="eastAsia"/>
          <w:b/>
          <w:sz w:val="24"/>
        </w:rPr>
        <w:t xml:space="preserve">. </w:t>
      </w:r>
      <w:r w:rsidR="0066707C" w:rsidRPr="0066707C">
        <w:rPr>
          <w:rFonts w:ascii="Times New Roman" w:hAnsi="Times New Roman" w:cs="Times New Roman"/>
          <w:b/>
          <w:sz w:val="24"/>
        </w:rPr>
        <w:t>Search Strateg</w:t>
      </w:r>
      <w:r w:rsidR="0066707C" w:rsidRPr="0066707C">
        <w:rPr>
          <w:rFonts w:ascii="Times New Roman" w:hAnsi="Times New Roman" w:cs="Times New Roman" w:hint="eastAsia"/>
          <w:b/>
          <w:sz w:val="24"/>
        </w:rPr>
        <w:t>ies in each database</w:t>
      </w:r>
    </w:p>
    <w:p w:rsidR="0066707C" w:rsidRPr="0012713F" w:rsidRDefault="0012713F">
      <w:pPr>
        <w:rPr>
          <w:rFonts w:ascii="Times New Roman" w:hAnsi="Times New Roman" w:cs="Times New Roman"/>
          <w:b/>
          <w:sz w:val="22"/>
        </w:rPr>
      </w:pPr>
      <w:r w:rsidRPr="0012713F">
        <w:rPr>
          <w:rFonts w:ascii="Times New Roman" w:hAnsi="Times New Roman" w:cs="Times New Roman" w:hint="eastAsia"/>
          <w:b/>
          <w:sz w:val="22"/>
        </w:rPr>
        <w:t>MEDLINE</w:t>
      </w:r>
    </w:p>
    <w:p w:rsidR="0012713F" w:rsidRDefault="0012713F">
      <w:pPr>
        <w:rPr>
          <w:rFonts w:ascii="Times New Roman" w:hAnsi="Times New Roman" w:cs="Times New Roman"/>
          <w:sz w:val="22"/>
        </w:rPr>
      </w:pPr>
      <w:r w:rsidRPr="0012713F">
        <w:rPr>
          <w:rFonts w:ascii="Times New Roman" w:hAnsi="Times New Roman" w:cs="Times New Roman"/>
          <w:sz w:val="22"/>
        </w:rPr>
        <w:t>Search (((((("acupuncture point injection"[tiab] or "acupoint injcetion"[tiab] or acup*[tiab]) and herb*[tiab])) OR ("Bee Venom*"[tiab] or apitoxin[tiab] or apitherapy[tiab] or "bee venom* acupuncture"[tiab] or "bee venom* therapy"[tiab] or "bee sting* therapy"[tiab] or "bee sting*"[tiab] or "herbal injection"[tiab])) OR "Bee Venoms"[Mesh])) AND (("Parkinson Disease"[Mesh]) OR ("Parkinson Disease"[tiab] OR "Parkinson*"[tiab]))</w:t>
      </w:r>
    </w:p>
    <w:p w:rsidR="00347ECF" w:rsidRDefault="00347ECF">
      <w:pPr>
        <w:rPr>
          <w:rFonts w:ascii="Times New Roman" w:hAnsi="Times New Roman" w:cs="Times New Roman"/>
          <w:b/>
          <w:sz w:val="22"/>
        </w:rPr>
      </w:pPr>
      <w:r w:rsidRPr="00347ECF">
        <w:rPr>
          <w:rFonts w:ascii="Times New Roman" w:hAnsi="Times New Roman" w:cs="Times New Roman" w:hint="eastAsia"/>
          <w:b/>
          <w:sz w:val="22"/>
        </w:rPr>
        <w:t>CENTRAL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9"/>
        <w:gridCol w:w="7281"/>
      </w:tblGrid>
      <w:tr w:rsidR="00347ECF" w:rsidRPr="0059370C" w:rsidTr="00663219">
        <w:trPr>
          <w:trHeight w:val="33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1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347ECF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Parkinson Disease</w:t>
            </w:r>
          </w:p>
        </w:tc>
      </w:tr>
      <w:tr w:rsidR="00347ECF" w:rsidRPr="0059370C" w:rsidTr="00663219">
        <w:trPr>
          <w:trHeight w:val="33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2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347ECF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 xml:space="preserve">Parkinson*:ti,ab,kw </w:t>
            </w:r>
          </w:p>
        </w:tc>
      </w:tr>
      <w:tr w:rsidR="00347ECF" w:rsidRPr="0059370C" w:rsidTr="00663219">
        <w:trPr>
          <w:trHeight w:val="33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3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1 or #2</w:t>
            </w:r>
          </w:p>
        </w:tc>
      </w:tr>
      <w:tr w:rsidR="00347ECF" w:rsidRPr="0059370C" w:rsidTr="00663219">
        <w:trPr>
          <w:trHeight w:val="33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4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347ECF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Bee Venoms</w:t>
            </w:r>
          </w:p>
        </w:tc>
      </w:tr>
      <w:tr w:rsidR="00347ECF" w:rsidRPr="0059370C" w:rsidTr="00663219">
        <w:trPr>
          <w:trHeight w:val="33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5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347ECF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b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 xml:space="preserve">ee venom* acupuncture:ti,ab,kw </w:t>
            </w:r>
          </w:p>
        </w:tc>
      </w:tr>
      <w:tr w:rsidR="00347ECF" w:rsidRPr="0059370C" w:rsidTr="00663219">
        <w:trPr>
          <w:trHeight w:val="33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6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347ECF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 xml:space="preserve">bee venom* therapy:ti,ab,kw </w:t>
            </w:r>
          </w:p>
        </w:tc>
      </w:tr>
      <w:tr w:rsidR="00347ECF" w:rsidRPr="0059370C" w:rsidTr="00663219">
        <w:trPr>
          <w:trHeight w:val="33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7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347ECF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 xml:space="preserve">"bee sting* therapy":ti,ab,kw </w:t>
            </w:r>
          </w:p>
        </w:tc>
      </w:tr>
      <w:tr w:rsidR="00347ECF" w:rsidRPr="0059370C" w:rsidTr="00663219">
        <w:trPr>
          <w:trHeight w:val="456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8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347ECF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"bee venom" or "bee venom*" or a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 xml:space="preserve">pitoxin or apitherapy:ti,ab,kw </w:t>
            </w:r>
          </w:p>
        </w:tc>
      </w:tr>
      <w:tr w:rsidR="00347ECF" w:rsidRPr="0059370C" w:rsidTr="00663219">
        <w:trPr>
          <w:trHeight w:val="456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9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347ECF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("acupuncture point injection" or "acupoint injcetion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 xml:space="preserve">" or acup*) and herb*:ti,ab,kw </w:t>
            </w:r>
            <w:r w:rsidRPr="00347ECF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  <w:tab/>
            </w:r>
          </w:p>
        </w:tc>
      </w:tr>
      <w:tr w:rsidR="00347ECF" w:rsidRPr="0059370C" w:rsidTr="00663219">
        <w:trPr>
          <w:trHeight w:val="33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10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347ECF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"bee s</w:t>
            </w:r>
            <w:r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 xml:space="preserve">ting" or "bee sting*":ti,ab,kw </w:t>
            </w:r>
          </w:p>
        </w:tc>
      </w:tr>
      <w:tr w:rsidR="00347ECF" w:rsidRPr="0059370C" w:rsidTr="00663219">
        <w:trPr>
          <w:trHeight w:val="33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11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347ECF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 xml:space="preserve">"herbal injection":ti,ab,kw </w:t>
            </w:r>
            <w:r w:rsidRPr="00347ECF"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  <w:tab/>
            </w:r>
          </w:p>
        </w:tc>
      </w:tr>
      <w:tr w:rsidR="00347ECF" w:rsidRPr="0059370C" w:rsidTr="00663219">
        <w:trPr>
          <w:trHeight w:val="33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12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4 or #5 or #6 or #7 or #8 or #9 or #10 or #11</w:t>
            </w:r>
          </w:p>
        </w:tc>
      </w:tr>
      <w:tr w:rsidR="00347ECF" w:rsidRPr="0059370C" w:rsidTr="00663219">
        <w:trPr>
          <w:trHeight w:val="330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13</w:t>
            </w:r>
          </w:p>
        </w:tc>
        <w:tc>
          <w:tcPr>
            <w:tcW w:w="72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347ECF" w:rsidRPr="00347ECF" w:rsidRDefault="00347EC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347EC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3 and #12</w:t>
            </w:r>
          </w:p>
        </w:tc>
      </w:tr>
    </w:tbl>
    <w:p w:rsidR="00347ECF" w:rsidRDefault="00347ECF">
      <w:pPr>
        <w:rPr>
          <w:rFonts w:ascii="Times New Roman" w:hAnsi="Times New Roman" w:cs="Times New Roman"/>
          <w:sz w:val="22"/>
        </w:rPr>
      </w:pPr>
    </w:p>
    <w:p w:rsidR="00CD4817" w:rsidRPr="00CD4817" w:rsidRDefault="00CD4817">
      <w:pPr>
        <w:rPr>
          <w:rFonts w:ascii="Times New Roman" w:hAnsi="Times New Roman" w:cs="Times New Roman"/>
          <w:b/>
          <w:sz w:val="22"/>
        </w:rPr>
      </w:pPr>
      <w:r w:rsidRPr="00CD4817">
        <w:rPr>
          <w:rFonts w:ascii="Times New Roman" w:hAnsi="Times New Roman" w:cs="Times New Roman" w:hint="eastAsia"/>
          <w:b/>
          <w:sz w:val="22"/>
        </w:rPr>
        <w:t>EMBASE</w:t>
      </w:r>
    </w:p>
    <w:p w:rsidR="00CD4817" w:rsidRDefault="00CD4817">
      <w:pPr>
        <w:rPr>
          <w:rFonts w:ascii="Times New Roman" w:hAnsi="Times New Roman" w:cs="Times New Roman"/>
          <w:sz w:val="22"/>
        </w:rPr>
      </w:pPr>
      <w:r w:rsidRPr="00CD4817">
        <w:rPr>
          <w:rFonts w:ascii="Times New Roman" w:hAnsi="Times New Roman" w:cs="Times New Roman"/>
          <w:sz w:val="22"/>
        </w:rPr>
        <w:t>('parkinson disease'/exp OR 'parkinson*':ab,ti) AND ('bee venom'/exp OR ('bee venom*':ab,ti OR 'pharmacopuncture*':ab,ti OR 'bee venom* acupuncture':ab,ti OR 'bee venom* therapy':ab,ti OR 'bee sting* therapy':ab,ti OR 'bee sting*':ab,ti OR apitoxin OR apitherapy) OR ('acupuncture point injection':ab,ti OR 'acupoint injcetion':ab,ti OR acup*:ab,ti AND herb*:ab,ti) OR 'herbal injection*':ab,ti)</w:t>
      </w:r>
    </w:p>
    <w:p w:rsidR="00CD4817" w:rsidRPr="00CD4817" w:rsidRDefault="00CD4817">
      <w:pPr>
        <w:rPr>
          <w:rFonts w:ascii="Times New Roman" w:hAnsi="Times New Roman" w:cs="Times New Roman"/>
          <w:b/>
          <w:sz w:val="22"/>
        </w:rPr>
      </w:pPr>
      <w:r w:rsidRPr="00CD4817">
        <w:rPr>
          <w:rFonts w:ascii="Times New Roman" w:hAnsi="Times New Roman" w:cs="Times New Roman" w:hint="eastAsia"/>
          <w:b/>
          <w:sz w:val="22"/>
        </w:rPr>
        <w:t>OASIS</w:t>
      </w:r>
    </w:p>
    <w:p w:rsidR="00CD4817" w:rsidRDefault="00CD481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파킨슨</w:t>
      </w:r>
      <w:r>
        <w:rPr>
          <w:rFonts w:ascii="Times New Roman" w:hAnsi="Times New Roman" w:cs="Times New Roman" w:hint="eastAsia"/>
          <w:sz w:val="22"/>
        </w:rPr>
        <w:t xml:space="preserve"> and </w:t>
      </w:r>
      <w:r>
        <w:rPr>
          <w:rFonts w:ascii="Times New Roman" w:hAnsi="Times New Roman" w:cs="Times New Roman" w:hint="eastAsia"/>
          <w:sz w:val="22"/>
        </w:rPr>
        <w:t>약침</w:t>
      </w:r>
    </w:p>
    <w:p w:rsidR="00CD4817" w:rsidRDefault="00DB7E6D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CNKI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6"/>
        <w:gridCol w:w="6847"/>
      </w:tblGrid>
      <w:tr w:rsidR="0092287F" w:rsidRPr="0059370C" w:rsidTr="00252879">
        <w:trPr>
          <w:trHeight w:val="33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2287F" w:rsidRPr="0092287F" w:rsidRDefault="0092287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92287F" w:rsidRPr="0092287F" w:rsidRDefault="0092287F" w:rsidP="0066321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帕金森病</w:t>
            </w:r>
          </w:p>
        </w:tc>
      </w:tr>
      <w:tr w:rsidR="0092287F" w:rsidRPr="0059370C" w:rsidTr="00252879">
        <w:trPr>
          <w:trHeight w:val="33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2287F" w:rsidRPr="0092287F" w:rsidRDefault="0092287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92287F" w:rsidRPr="0092287F" w:rsidRDefault="0092287F" w:rsidP="0066321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帕金森氏病</w:t>
            </w:r>
          </w:p>
        </w:tc>
      </w:tr>
      <w:tr w:rsidR="0092287F" w:rsidRPr="0059370C" w:rsidTr="00252879">
        <w:trPr>
          <w:trHeight w:val="33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2287F" w:rsidRPr="0092287F" w:rsidRDefault="0092287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3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92287F" w:rsidRPr="0092287F" w:rsidRDefault="0092287F" w:rsidP="0066321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震</w:t>
            </w:r>
            <w:r w:rsidRPr="0092287F">
              <w:rPr>
                <w:rFonts w:ascii="Times New Roman" w:eastAsia="새굴림" w:hAnsi="Times New Roman" w:cs="Times New Roman"/>
                <w:color w:val="000000"/>
                <w:kern w:val="0"/>
                <w:sz w:val="22"/>
                <w:szCs w:val="20"/>
              </w:rPr>
              <w:t>颤麻痹</w:t>
            </w:r>
          </w:p>
        </w:tc>
      </w:tr>
      <w:tr w:rsidR="0092287F" w:rsidRPr="0059370C" w:rsidTr="00252879">
        <w:trPr>
          <w:trHeight w:val="33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2287F" w:rsidRPr="0092287F" w:rsidRDefault="0092287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4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92287F" w:rsidRPr="0092287F" w:rsidRDefault="0092287F" w:rsidP="0066321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새굴림" w:hAnsi="Times New Roman" w:cs="Times New Roman"/>
                <w:color w:val="000000"/>
                <w:kern w:val="0"/>
                <w:sz w:val="22"/>
                <w:szCs w:val="20"/>
              </w:rPr>
              <w:t>颤病</w:t>
            </w:r>
          </w:p>
        </w:tc>
      </w:tr>
      <w:tr w:rsidR="0092287F" w:rsidRPr="0059370C" w:rsidTr="00252879">
        <w:trPr>
          <w:trHeight w:val="33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2287F" w:rsidRPr="0092287F" w:rsidRDefault="0092287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5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92287F" w:rsidRPr="0092287F" w:rsidRDefault="0092287F" w:rsidP="0066321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새굴림" w:hAnsi="Times New Roman" w:cs="Times New Roman"/>
                <w:color w:val="000000"/>
                <w:kern w:val="0"/>
                <w:sz w:val="22"/>
                <w:szCs w:val="20"/>
              </w:rPr>
              <w:t>颤证</w:t>
            </w:r>
          </w:p>
        </w:tc>
      </w:tr>
      <w:tr w:rsidR="0092287F" w:rsidRPr="0059370C" w:rsidTr="00252879">
        <w:trPr>
          <w:trHeight w:val="33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2287F" w:rsidRPr="0092287F" w:rsidRDefault="0092287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lastRenderedPageBreak/>
              <w:t>#6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92287F" w:rsidRPr="0092287F" w:rsidRDefault="0092287F" w:rsidP="0066321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새굴림" w:hAnsi="Times New Roman" w:cs="Times New Roman"/>
                <w:color w:val="000000"/>
                <w:kern w:val="0"/>
                <w:sz w:val="22"/>
                <w:szCs w:val="20"/>
              </w:rPr>
              <w:t>颤震</w:t>
            </w:r>
          </w:p>
        </w:tc>
      </w:tr>
      <w:tr w:rsidR="0092287F" w:rsidRPr="0059370C" w:rsidTr="00252879">
        <w:trPr>
          <w:trHeight w:val="33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2287F" w:rsidRPr="0092287F" w:rsidRDefault="0092287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7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92287F" w:rsidRPr="0092287F" w:rsidRDefault="0092287F" w:rsidP="0066321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새굴림" w:hAnsi="Times New Roman" w:cs="Times New Roman"/>
                <w:color w:val="000000"/>
                <w:kern w:val="0"/>
                <w:sz w:val="22"/>
                <w:szCs w:val="20"/>
              </w:rPr>
              <w:t>颤拘病</w:t>
            </w:r>
          </w:p>
        </w:tc>
      </w:tr>
      <w:tr w:rsidR="0092287F" w:rsidRPr="0059370C" w:rsidTr="00252879">
        <w:trPr>
          <w:trHeight w:val="33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2287F" w:rsidRPr="0092287F" w:rsidRDefault="0092287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8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92287F" w:rsidRPr="0092287F" w:rsidRDefault="0092287F" w:rsidP="0066321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振掉</w:t>
            </w:r>
          </w:p>
        </w:tc>
      </w:tr>
      <w:tr w:rsidR="0092287F" w:rsidRPr="0059370C" w:rsidTr="00252879">
        <w:trPr>
          <w:trHeight w:val="33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2287F" w:rsidRPr="0092287F" w:rsidRDefault="0092287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9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92287F" w:rsidRPr="0092287F" w:rsidRDefault="0092287F" w:rsidP="0066321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拘病</w:t>
            </w:r>
          </w:p>
        </w:tc>
      </w:tr>
      <w:tr w:rsidR="0092287F" w:rsidRPr="0059370C" w:rsidTr="00252879">
        <w:trPr>
          <w:trHeight w:val="33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2287F" w:rsidRPr="0092287F" w:rsidRDefault="0092287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10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92287F" w:rsidRPr="0092287F" w:rsidRDefault="0092287F" w:rsidP="0066321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Parkinson Disease</w:t>
            </w:r>
          </w:p>
        </w:tc>
      </w:tr>
      <w:tr w:rsidR="0092287F" w:rsidRPr="0059370C" w:rsidTr="00252879">
        <w:trPr>
          <w:trHeight w:val="33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2287F" w:rsidRPr="0092287F" w:rsidRDefault="0092287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11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92287F" w:rsidRPr="0092287F" w:rsidRDefault="0092287F" w:rsidP="0066321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OR/ #1-#10</w:t>
            </w:r>
          </w:p>
        </w:tc>
      </w:tr>
      <w:tr w:rsidR="0092287F" w:rsidRPr="0059370C" w:rsidTr="00252879">
        <w:trPr>
          <w:trHeight w:val="33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2287F" w:rsidRPr="0092287F" w:rsidRDefault="0092287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12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92287F" w:rsidRPr="0092287F" w:rsidRDefault="0092287F" w:rsidP="00663219">
            <w:pPr>
              <w:tabs>
                <w:tab w:val="left" w:pos="1246"/>
              </w:tabs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穴位注射</w:t>
            </w:r>
          </w:p>
        </w:tc>
      </w:tr>
      <w:tr w:rsidR="0092287F" w:rsidRPr="0059370C" w:rsidTr="00252879">
        <w:trPr>
          <w:trHeight w:val="33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2287F" w:rsidRPr="0092287F" w:rsidRDefault="0092287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13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92287F" w:rsidRPr="0092287F" w:rsidRDefault="0092287F" w:rsidP="00663219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새굴림" w:hAnsi="Times New Roman" w:cs="Times New Roman"/>
                <w:color w:val="000000"/>
                <w:kern w:val="0"/>
                <w:sz w:val="22"/>
                <w:szCs w:val="20"/>
              </w:rPr>
              <w:t>药针</w:t>
            </w:r>
          </w:p>
        </w:tc>
      </w:tr>
      <w:tr w:rsidR="0092287F" w:rsidRPr="0059370C" w:rsidTr="00252879">
        <w:trPr>
          <w:trHeight w:val="33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2287F" w:rsidRPr="0092287F" w:rsidRDefault="0092287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14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92287F" w:rsidRPr="0092287F" w:rsidRDefault="0092287F" w:rsidP="00663219">
            <w:pPr>
              <w:tabs>
                <w:tab w:val="left" w:pos="1246"/>
              </w:tabs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蜂</w:t>
            </w:r>
            <w:r w:rsidRPr="0092287F">
              <w:rPr>
                <w:rFonts w:ascii="Times New Roman" w:eastAsia="새굴림" w:hAnsi="Times New Roman" w:cs="Times New Roman"/>
                <w:color w:val="000000"/>
                <w:kern w:val="0"/>
                <w:sz w:val="22"/>
                <w:szCs w:val="20"/>
              </w:rPr>
              <w:t>针</w:t>
            </w:r>
          </w:p>
        </w:tc>
      </w:tr>
      <w:tr w:rsidR="0092287F" w:rsidRPr="0059370C" w:rsidTr="00252879">
        <w:trPr>
          <w:trHeight w:val="33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2287F" w:rsidRPr="0092287F" w:rsidRDefault="0092287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15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92287F" w:rsidRPr="0092287F" w:rsidRDefault="0092287F" w:rsidP="00663219">
            <w:pPr>
              <w:tabs>
                <w:tab w:val="left" w:pos="1246"/>
              </w:tabs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Point injection</w:t>
            </w:r>
          </w:p>
        </w:tc>
      </w:tr>
      <w:tr w:rsidR="0092287F" w:rsidRPr="0059370C" w:rsidTr="00252879">
        <w:trPr>
          <w:trHeight w:val="33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2287F" w:rsidRPr="0092287F" w:rsidRDefault="0092287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16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92287F" w:rsidRPr="0092287F" w:rsidRDefault="0092287F" w:rsidP="00663219">
            <w:pPr>
              <w:tabs>
                <w:tab w:val="left" w:pos="1246"/>
              </w:tabs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OR/ #12-#15</w:t>
            </w:r>
          </w:p>
        </w:tc>
      </w:tr>
      <w:tr w:rsidR="0092287F" w:rsidRPr="0059370C" w:rsidTr="00252879">
        <w:trPr>
          <w:trHeight w:val="33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2287F" w:rsidRPr="0092287F" w:rsidRDefault="0092287F" w:rsidP="00663219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#17</w:t>
            </w:r>
          </w:p>
        </w:tc>
        <w:tc>
          <w:tcPr>
            <w:tcW w:w="68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hideMark/>
          </w:tcPr>
          <w:p w:rsidR="0092287F" w:rsidRPr="0092287F" w:rsidRDefault="0092287F" w:rsidP="00663219">
            <w:pPr>
              <w:tabs>
                <w:tab w:val="left" w:pos="1246"/>
              </w:tabs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 w:rsidRPr="0092287F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0"/>
              </w:rPr>
              <w:t>11 AND #16</w:t>
            </w:r>
          </w:p>
        </w:tc>
      </w:tr>
    </w:tbl>
    <w:p w:rsidR="00DB7E6D" w:rsidRPr="00DB7E6D" w:rsidRDefault="00DB7E6D">
      <w:pPr>
        <w:rPr>
          <w:rFonts w:ascii="Times New Roman" w:hAnsi="Times New Roman" w:cs="Times New Roman"/>
          <w:b/>
          <w:sz w:val="22"/>
        </w:rPr>
      </w:pPr>
    </w:p>
    <w:sectPr w:rsidR="00DB7E6D" w:rsidRPr="00DB7E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새굴림">
    <w:altName w:val="바탕"/>
    <w:panose1 w:val="020B0604020202020204"/>
    <w:charset w:val="81"/>
    <w:family w:val="roman"/>
    <w:pitch w:val="variable"/>
    <w:sig w:usb0="B00002AF" w:usb1="7B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707C"/>
    <w:rsid w:val="0012713F"/>
    <w:rsid w:val="001B4F01"/>
    <w:rsid w:val="00252879"/>
    <w:rsid w:val="00331B37"/>
    <w:rsid w:val="00347ECF"/>
    <w:rsid w:val="0066707C"/>
    <w:rsid w:val="0092287F"/>
    <w:rsid w:val="00CD4817"/>
    <w:rsid w:val="00DB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D8871"/>
  <w15:docId w15:val="{5FBE5A86-F089-8144-91CD-F3ACD3CD3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7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suser</dc:creator>
  <cp:lastModifiedBy>권승원</cp:lastModifiedBy>
  <cp:revision>6</cp:revision>
  <dcterms:created xsi:type="dcterms:W3CDTF">2018-05-23T06:21:00Z</dcterms:created>
  <dcterms:modified xsi:type="dcterms:W3CDTF">2018-05-23T07:47:00Z</dcterms:modified>
</cp:coreProperties>
</file>